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A74" w:rsidRDefault="00935A74">
      <w:pPr>
        <w:jc w:val="center"/>
        <w:rPr>
          <w:rFonts w:ascii="Times New Roman" w:hAnsi="Times New Roman"/>
          <w:sz w:val="24"/>
          <w:szCs w:val="24"/>
        </w:rPr>
      </w:pPr>
    </w:p>
    <w:p w:rsidR="00935A74" w:rsidRDefault="004E78BB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 1</w:t>
      </w:r>
      <w:r w:rsidR="005C4077">
        <w:rPr>
          <w:rFonts w:ascii="Times New Roman" w:hAnsi="Times New Roman"/>
          <w:b/>
        </w:rPr>
        <w:t>3</w:t>
      </w:r>
      <w:bookmarkStart w:id="0" w:name="_GoBack"/>
      <w:bookmarkEnd w:id="0"/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Reactome</w:t>
      </w:r>
      <w:proofErr w:type="spellEnd"/>
      <w:r>
        <w:rPr>
          <w:rFonts w:ascii="Times New Roman" w:hAnsi="Times New Roman"/>
        </w:rPr>
        <w:t xml:space="preserve"> pathway analysis for the 145 differential expressed THs-responsive transcripts between juvenile and metamorphic stages. </w:t>
      </w:r>
      <w:proofErr w:type="spellStart"/>
      <w:r>
        <w:rPr>
          <w:rFonts w:ascii="Times New Roman" w:hAnsi="Times New Roman"/>
        </w:rPr>
        <w:t>Reactome</w:t>
      </w:r>
      <w:proofErr w:type="spellEnd"/>
      <w:r>
        <w:rPr>
          <w:rFonts w:ascii="Times New Roman" w:hAnsi="Times New Roman"/>
        </w:rPr>
        <w:t xml:space="preserve"> analysis was performed using the INTREPROSCAN accession numbers obtained from the functional annotation with Blast2G</w:t>
      </w:r>
      <w:r>
        <w:rPr>
          <w:rFonts w:ascii="Times New Roman" w:hAnsi="Times New Roman"/>
        </w:rPr>
        <w:t xml:space="preserve">O. </w:t>
      </w:r>
    </w:p>
    <w:tbl>
      <w:tblPr>
        <w:tblW w:w="9466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488"/>
        <w:gridCol w:w="1579"/>
        <w:gridCol w:w="2233"/>
        <w:gridCol w:w="2111"/>
        <w:gridCol w:w="1055"/>
      </w:tblGrid>
      <w:tr w:rsidR="00935A74">
        <w:tblPrEx>
          <w:tblCellMar>
            <w:top w:w="0" w:type="dxa"/>
            <w:bottom w:w="0" w:type="dxa"/>
          </w:tblCellMar>
        </w:tblPrEx>
        <w:trPr>
          <w:trHeight w:val="285"/>
          <w:jc w:val="center"/>
        </w:trPr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Pathway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Species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IDs in pathway (%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Enrichment (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pval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FDR</w:t>
            </w:r>
          </w:p>
        </w:tc>
      </w:tr>
      <w:tr w:rsidR="00935A74">
        <w:tblPrEx>
          <w:tblCellMar>
            <w:top w:w="0" w:type="dxa"/>
            <w:bottom w:w="0" w:type="dxa"/>
          </w:tblCellMar>
        </w:tblPrEx>
        <w:trPr>
          <w:trHeight w:val="15"/>
          <w:jc w:val="center"/>
        </w:trPr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5A74" w:rsidRDefault="00935A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5A74" w:rsidRDefault="00935A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5A74" w:rsidRDefault="00935A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5A74" w:rsidRDefault="00935A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5A74" w:rsidRDefault="00935A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</w:p>
        </w:tc>
      </w:tr>
      <w:tr w:rsidR="00935A7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Circadian Clock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eastAsia="en-US"/>
              </w:rPr>
              <w:t>Homo sapien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6 (16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5.00E-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.10E-08</w:t>
            </w:r>
          </w:p>
        </w:tc>
      </w:tr>
      <w:tr w:rsidR="00935A7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Cellular responses to stres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eastAsia="en-US"/>
              </w:rPr>
              <w:t>Homo sapien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52 (21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.54E-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.69E-05</w:t>
            </w:r>
          </w:p>
        </w:tc>
      </w:tr>
      <w:tr w:rsidR="00935A7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Cell Cycl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eastAsia="en-US"/>
              </w:rPr>
              <w:t>Homo sapien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75 (15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.00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6.66E-05</w:t>
            </w:r>
          </w:p>
        </w:tc>
      </w:tr>
      <w:tr w:rsidR="00935A7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DNA Repai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eastAsia="en-US"/>
              </w:rPr>
              <w:t>Homo sapien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4 (13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2.69E-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.35E-04</w:t>
            </w:r>
          </w:p>
        </w:tc>
      </w:tr>
      <w:tr w:rsidR="00935A7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Diseas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eastAsia="en-US"/>
              </w:rPr>
              <w:t>Homo sapien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76 (15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2.34E-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9.08E-04</w:t>
            </w:r>
          </w:p>
        </w:tc>
      </w:tr>
      <w:tr w:rsidR="00935A7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Membrane Traffickin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eastAsia="en-US"/>
              </w:rPr>
              <w:t>Homo sapien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26 (19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3.03E-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9.08E-04</w:t>
            </w:r>
          </w:p>
        </w:tc>
      </w:tr>
      <w:tr w:rsidR="00935A7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DNA Replica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eastAsia="en-US"/>
              </w:rPr>
              <w:t>Homo sapien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4 (14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3.86E-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.16E-03</w:t>
            </w:r>
          </w:p>
        </w:tc>
      </w:tr>
      <w:tr w:rsidR="00935A7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Apoptosi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eastAsia="en-US"/>
              </w:rPr>
              <w:t>Homo sapien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25 (16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.86E-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3.73E-03</w:t>
            </w:r>
          </w:p>
        </w:tc>
      </w:tr>
      <w:tr w:rsidR="00935A74">
        <w:tblPrEx>
          <w:tblCellMar>
            <w:top w:w="0" w:type="dxa"/>
            <w:bottom w:w="0" w:type="dxa"/>
          </w:tblCellMar>
        </w:tblPrEx>
        <w:trPr>
          <w:trHeight w:val="420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Developmental Biolog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eastAsia="en-US"/>
              </w:rPr>
              <w:t>Homo sapien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35 (34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.11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2.22E-02</w:t>
            </w:r>
          </w:p>
        </w:tc>
      </w:tr>
      <w:tr w:rsidR="00935A7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Metabolis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eastAsia="en-US"/>
              </w:rPr>
              <w:t>Homo sapien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41 (9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.27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2.55E-02</w:t>
            </w:r>
          </w:p>
        </w:tc>
      </w:tr>
      <w:tr w:rsidR="00935A74">
        <w:tblPrEx>
          <w:tblCellMar>
            <w:top w:w="0" w:type="dxa"/>
            <w:bottom w:w="0" w:type="dxa"/>
          </w:tblCellMar>
        </w:tblPrEx>
        <w:trPr>
          <w:trHeight w:val="465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Metabolism of protei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eastAsia="en-US"/>
              </w:rPr>
              <w:t>Homo sapien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89 (15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.27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2.55E-02</w:t>
            </w:r>
          </w:p>
        </w:tc>
      </w:tr>
      <w:tr w:rsidR="00935A74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Signal Transductio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eastAsia="en-US"/>
              </w:rPr>
              <w:t>Homo sapien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291 (16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1.73E-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A74" w:rsidRDefault="004E78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eastAsia="en-US"/>
              </w:rPr>
              <w:t>3.47E-02</w:t>
            </w:r>
          </w:p>
        </w:tc>
      </w:tr>
    </w:tbl>
    <w:p w:rsidR="00935A74" w:rsidRDefault="004E78BB">
      <w:pPr>
        <w:tabs>
          <w:tab w:val="left" w:pos="3450"/>
        </w:tabs>
      </w:pPr>
      <w:r>
        <w:tab/>
      </w:r>
    </w:p>
    <w:sectPr w:rsidR="00935A74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spaceForUL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A74"/>
    <w:rsid w:val="004E78BB"/>
    <w:rsid w:val="005C4077"/>
    <w:rsid w:val="0093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al file 12: Reactome pathway analysis for the 145 differential expressed THs-responsive transcripts between juvenile and metamorphic stages. Reactome analysis was performed using the INTREPROSCAN accession numbers obtained from the functional an</vt:lpstr>
    </vt:vector>
  </TitlesOfParts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2: Reactome pathway analysis for the 145 differential expressed THs-responsive transcripts between juvenile and metamorphic stages. Reactome analysis was performed using the INTREPROSCAN accession numbers obtained from the functional an</dc:title>
  <dc:creator>Ricardo</dc:creator>
  <cp:lastModifiedBy>Ricardo</cp:lastModifiedBy>
  <cp:revision>2</cp:revision>
  <dcterms:created xsi:type="dcterms:W3CDTF">2015-12-16T22:20:00Z</dcterms:created>
  <dcterms:modified xsi:type="dcterms:W3CDTF">2015-12-16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